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E4F376" w14:textId="120B422B" w:rsidR="00863394" w:rsidRPr="009607F3" w:rsidRDefault="00863394" w:rsidP="0086339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07F3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6D30DC">
        <w:rPr>
          <w:rFonts w:ascii="Times New Roman" w:hAnsi="Times New Roman" w:cs="Times New Roman"/>
          <w:sz w:val="24"/>
          <w:szCs w:val="24"/>
        </w:rPr>
        <w:t>12</w:t>
      </w:r>
      <w:r w:rsidRPr="009607F3">
        <w:rPr>
          <w:rFonts w:ascii="Times New Roman" w:hAnsi="Times New Roman" w:cs="Times New Roman"/>
          <w:sz w:val="24"/>
          <w:szCs w:val="24"/>
        </w:rPr>
        <w:t>: Supplementary Fig. 6 Original, unprocessed, and as full as possible length version of gel electrophoresis images.</w:t>
      </w:r>
    </w:p>
    <w:p w14:paraId="50862BCF" w14:textId="15F2F8C7" w:rsidR="00821C03" w:rsidRPr="009607F3" w:rsidRDefault="00C109E3" w:rsidP="000853B6">
      <w:r w:rsidRPr="009607F3">
        <w:rPr>
          <w:noProof/>
        </w:rPr>
        <w:drawing>
          <wp:inline distT="0" distB="0" distL="0" distR="0" wp14:anchorId="253E983A" wp14:editId="4CF80984">
            <wp:extent cx="5916169" cy="3197352"/>
            <wp:effectExtent l="0" t="0" r="8890" b="3175"/>
            <wp:docPr id="1" name="Picture 1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6169" cy="3197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21C03" w:rsidRPr="009607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CwNDU1NjExMDI1NDRW0lEKTi0uzszPAykwqwUAJqOprCwAAAA="/>
  </w:docVars>
  <w:rsids>
    <w:rsidRoot w:val="004A57B0"/>
    <w:rsid w:val="000853B6"/>
    <w:rsid w:val="001F64EF"/>
    <w:rsid w:val="004A57B0"/>
    <w:rsid w:val="006B23C5"/>
    <w:rsid w:val="006D30DC"/>
    <w:rsid w:val="00821C03"/>
    <w:rsid w:val="00863394"/>
    <w:rsid w:val="009607F3"/>
    <w:rsid w:val="00C10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0F46A"/>
  <w15:chartTrackingRefBased/>
  <w15:docId w15:val="{70105E9A-15CC-48FC-BB48-D11C47968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3C5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B5F79E72-2D1A-40E3-8422-A60D6074C3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Raza</dc:creator>
  <cp:keywords/>
  <dc:description/>
  <cp:lastModifiedBy>Ali Raza</cp:lastModifiedBy>
  <cp:revision>8</cp:revision>
  <dcterms:created xsi:type="dcterms:W3CDTF">2021-06-12T20:59:00Z</dcterms:created>
  <dcterms:modified xsi:type="dcterms:W3CDTF">2021-09-11T09:11:00Z</dcterms:modified>
</cp:coreProperties>
</file>